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5AAB" w:rsidRDefault="00A9733A" w:rsidP="003F25A8">
      <w:pPr>
        <w:spacing w:afterLines="50"/>
        <w:rPr>
          <w:rStyle w:val="fontstyle01"/>
          <w:b w:val="0"/>
          <w:sz w:val="22"/>
        </w:rPr>
      </w:pPr>
      <w:r w:rsidRPr="00E65F92">
        <w:rPr>
          <w:rFonts w:ascii="TimesNewRomanPSMT" w:hAnsi="TimesNewRomanPSMT" w:cs="TimesNewRomanPSMT"/>
          <w:b/>
          <w:kern w:val="0"/>
          <w:sz w:val="24"/>
          <w:szCs w:val="24"/>
        </w:rPr>
        <w:t>Additional file 1</w:t>
      </w:r>
      <w:r w:rsidR="007351EE">
        <w:rPr>
          <w:rFonts w:ascii="TimesNewRomanPSMT" w:hAnsi="TimesNewRomanPSMT" w:cs="TimesNewRomanPSMT" w:hint="eastAsia"/>
          <w:b/>
          <w:kern w:val="0"/>
          <w:sz w:val="24"/>
          <w:szCs w:val="24"/>
        </w:rPr>
        <w:t>:</w:t>
      </w:r>
      <w:r>
        <w:rPr>
          <w:rFonts w:ascii="TimesNewRomanPSMT" w:hAnsi="TimesNewRomanPSMT" w:cs="TimesNewRomanPSMT" w:hint="eastAsia"/>
          <w:b/>
          <w:kern w:val="0"/>
          <w:sz w:val="24"/>
          <w:szCs w:val="24"/>
        </w:rPr>
        <w:t xml:space="preserve"> </w:t>
      </w:r>
      <w:r w:rsidR="00165CA2" w:rsidRPr="00CF5626">
        <w:rPr>
          <w:rStyle w:val="fontstyle01"/>
        </w:rPr>
        <w:t xml:space="preserve">Table </w:t>
      </w:r>
      <w:r>
        <w:rPr>
          <w:rStyle w:val="fontstyle01"/>
          <w:rFonts w:hint="eastAsia"/>
        </w:rPr>
        <w:t>S5</w:t>
      </w:r>
      <w:r w:rsidR="000463FA">
        <w:rPr>
          <w:rStyle w:val="fontstyle01"/>
          <w:rFonts w:hint="eastAsia"/>
        </w:rPr>
        <w:t>.</w:t>
      </w:r>
      <w:r w:rsidR="00105416">
        <w:rPr>
          <w:rStyle w:val="fontstyle01"/>
          <w:rFonts w:hint="eastAsia"/>
        </w:rPr>
        <w:t xml:space="preserve"> </w:t>
      </w:r>
      <w:r w:rsidR="00F97BA4">
        <w:rPr>
          <w:rStyle w:val="fontstyle01"/>
          <w:rFonts w:hint="eastAsia"/>
          <w:b w:val="0"/>
        </w:rPr>
        <w:t>Deep m</w:t>
      </w:r>
      <w:r w:rsidR="00F75AAB" w:rsidRPr="000463FA">
        <w:rPr>
          <w:rStyle w:val="fontstyle01"/>
          <w:rFonts w:hint="eastAsia"/>
          <w:b w:val="0"/>
        </w:rPr>
        <w:t xml:space="preserve">etagenomic sequencing </w:t>
      </w:r>
      <w:r w:rsidR="00F97BA4">
        <w:rPr>
          <w:rFonts w:ascii="Times New Roman" w:hAnsi="Times New Roman" w:hint="eastAsia"/>
          <w:sz w:val="24"/>
          <w:szCs w:val="24"/>
        </w:rPr>
        <w:t xml:space="preserve">on </w:t>
      </w:r>
      <w:r w:rsidR="00F97BA4">
        <w:rPr>
          <w:rStyle w:val="fontstyle01"/>
          <w:rFonts w:hint="eastAsia"/>
          <w:b w:val="0"/>
        </w:rPr>
        <w:t xml:space="preserve">the </w:t>
      </w:r>
      <w:r w:rsidR="00F97BA4" w:rsidRPr="00E079FB">
        <w:rPr>
          <w:rFonts w:ascii="Times New Roman" w:hAnsi="Times New Roman"/>
          <w:sz w:val="24"/>
          <w:szCs w:val="24"/>
        </w:rPr>
        <w:t>Cha</w:t>
      </w:r>
      <w:r w:rsidR="00F97BA4">
        <w:rPr>
          <w:rFonts w:ascii="Times New Roman" w:hAnsi="Times New Roman"/>
          <w:sz w:val="24"/>
          <w:szCs w:val="24"/>
        </w:rPr>
        <w:t xml:space="preserve">llenger Deep </w:t>
      </w:r>
      <w:r w:rsidR="00F97BA4">
        <w:rPr>
          <w:rFonts w:ascii="Times New Roman" w:hAnsi="Times New Roman" w:hint="eastAsia"/>
          <w:sz w:val="24"/>
          <w:szCs w:val="24"/>
        </w:rPr>
        <w:t xml:space="preserve">sediment samples and </w:t>
      </w:r>
      <w:r w:rsidR="00165CA2" w:rsidRPr="000463FA">
        <w:rPr>
          <w:rStyle w:val="fontstyle01"/>
          <w:b w:val="0"/>
        </w:rPr>
        <w:t>assembly</w:t>
      </w:r>
      <w:r w:rsidR="00F97BA4">
        <w:rPr>
          <w:rStyle w:val="fontstyle01"/>
          <w:rFonts w:hint="eastAsia"/>
          <w:b w:val="0"/>
        </w:rPr>
        <w:t>.</w:t>
      </w:r>
      <w:r w:rsidR="00E079FB">
        <w:rPr>
          <w:rStyle w:val="fontstyle01"/>
          <w:rFonts w:hint="eastAsia"/>
          <w:b w:val="0"/>
        </w:rPr>
        <w:t xml:space="preserve"> </w:t>
      </w:r>
    </w:p>
    <w:tbl>
      <w:tblPr>
        <w:tblW w:w="8299" w:type="dxa"/>
        <w:tblCellMar>
          <w:top w:w="28" w:type="dxa"/>
          <w:bottom w:w="28" w:type="dxa"/>
        </w:tblCellMar>
        <w:tblLook w:val="04A0"/>
      </w:tblPr>
      <w:tblGrid>
        <w:gridCol w:w="1384"/>
        <w:gridCol w:w="1681"/>
        <w:gridCol w:w="1192"/>
        <w:gridCol w:w="603"/>
        <w:gridCol w:w="1485"/>
        <w:gridCol w:w="157"/>
        <w:gridCol w:w="216"/>
        <w:gridCol w:w="1187"/>
        <w:gridCol w:w="90"/>
        <w:gridCol w:w="304"/>
      </w:tblGrid>
      <w:tr w:rsidR="00761621" w:rsidRPr="00CF597B" w:rsidTr="00041305">
        <w:trPr>
          <w:gridAfter w:val="1"/>
          <w:wAfter w:w="304" w:type="dxa"/>
        </w:trPr>
        <w:tc>
          <w:tcPr>
            <w:tcW w:w="13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7CC2" w:rsidRPr="003E1573" w:rsidRDefault="000E7CC2" w:rsidP="002F0BAB">
            <w:pPr>
              <w:widowControl/>
              <w:jc w:val="left"/>
              <w:rPr>
                <w:rFonts w:ascii="Times New Roman" w:eastAsia="微软雅黑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7CC2" w:rsidRPr="003E1573" w:rsidRDefault="000E7CC2" w:rsidP="00D3253A">
            <w:pPr>
              <w:widowControl/>
              <w:ind w:leftChars="-51" w:left="-107" w:rightChars="-51" w:right="-107"/>
              <w:jc w:val="center"/>
              <w:rPr>
                <w:rFonts w:ascii="Times New Roman" w:eastAsia="微软雅黑" w:hAnsi="Times New Roman"/>
                <w:b/>
                <w:bCs/>
                <w:color w:val="000000"/>
                <w:kern w:val="0"/>
                <w:szCs w:val="21"/>
              </w:rPr>
            </w:pPr>
            <w:r w:rsidRPr="003E1573">
              <w:rPr>
                <w:rFonts w:ascii="Times New Roman" w:eastAsia="微软雅黑" w:hAnsi="Times New Roman"/>
                <w:b/>
                <w:bCs/>
                <w:color w:val="000000"/>
                <w:kern w:val="0"/>
                <w:szCs w:val="21"/>
              </w:rPr>
              <w:t>MT-1</w:t>
            </w:r>
          </w:p>
        </w:tc>
        <w:tc>
          <w:tcPr>
            <w:tcW w:w="11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7CC2" w:rsidRPr="003E1573" w:rsidRDefault="000E7CC2" w:rsidP="00D3253A">
            <w:pPr>
              <w:widowControl/>
              <w:ind w:leftChars="-51" w:left="-106" w:rightChars="-64" w:right="-134" w:hanging="1"/>
              <w:jc w:val="center"/>
              <w:rPr>
                <w:rFonts w:ascii="Times New Roman" w:eastAsia="微软雅黑" w:hAnsi="Times New Roman"/>
                <w:b/>
                <w:bCs/>
                <w:color w:val="000000"/>
                <w:kern w:val="0"/>
                <w:szCs w:val="21"/>
              </w:rPr>
            </w:pPr>
            <w:r w:rsidRPr="003E1573">
              <w:rPr>
                <w:rFonts w:ascii="Times New Roman" w:eastAsia="微软雅黑" w:hAnsi="Times New Roman"/>
                <w:b/>
                <w:bCs/>
                <w:color w:val="000000"/>
                <w:kern w:val="0"/>
                <w:szCs w:val="21"/>
              </w:rPr>
              <w:t>MT-2</w:t>
            </w:r>
          </w:p>
        </w:tc>
        <w:tc>
          <w:tcPr>
            <w:tcW w:w="2245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7CC2" w:rsidRPr="003E1573" w:rsidRDefault="000E7CC2" w:rsidP="00D3253A">
            <w:pPr>
              <w:widowControl/>
              <w:ind w:leftChars="-51" w:left="-107" w:rightChars="-51" w:right="-107"/>
              <w:jc w:val="center"/>
              <w:rPr>
                <w:rFonts w:ascii="Times New Roman" w:eastAsia="微软雅黑" w:hAnsi="Times New Roman"/>
                <w:b/>
                <w:bCs/>
                <w:color w:val="000000"/>
                <w:kern w:val="0"/>
                <w:szCs w:val="21"/>
              </w:rPr>
            </w:pPr>
            <w:r w:rsidRPr="003E1573">
              <w:rPr>
                <w:rFonts w:ascii="Times New Roman" w:eastAsia="微软雅黑" w:hAnsi="Times New Roman"/>
                <w:b/>
                <w:bCs/>
                <w:color w:val="000000"/>
                <w:kern w:val="0"/>
                <w:szCs w:val="21"/>
              </w:rPr>
              <w:t>MT-3</w:t>
            </w:r>
          </w:p>
        </w:tc>
        <w:tc>
          <w:tcPr>
            <w:tcW w:w="1493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7CC2" w:rsidRPr="003E1573" w:rsidRDefault="00761643" w:rsidP="00761621">
            <w:pPr>
              <w:widowControl/>
              <w:ind w:leftChars="-118" w:left="-248" w:firstLineChars="88" w:firstLine="185"/>
              <w:jc w:val="center"/>
              <w:rPr>
                <w:rFonts w:ascii="Times New Roman" w:eastAsia="微软雅黑" w:hAnsi="Times New Roman"/>
                <w:b/>
                <w:bCs/>
                <w:color w:val="000000"/>
                <w:kern w:val="0"/>
                <w:szCs w:val="21"/>
              </w:rPr>
            </w:pPr>
            <w:r w:rsidRPr="003E1573">
              <w:rPr>
                <w:rFonts w:ascii="Times New Roman" w:eastAsia="微软雅黑" w:hAnsi="Times New Roman"/>
                <w:b/>
                <w:bCs/>
                <w:color w:val="000000"/>
                <w:kern w:val="0"/>
                <w:szCs w:val="21"/>
              </w:rPr>
              <w:t>Total</w:t>
            </w:r>
          </w:p>
        </w:tc>
      </w:tr>
      <w:tr w:rsidR="003E1573" w:rsidRPr="00CF597B" w:rsidTr="00041305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573" w:rsidRPr="003E1573" w:rsidRDefault="00273E43" w:rsidP="00EC40F8">
            <w:pPr>
              <w:widowControl/>
              <w:adjustRightInd w:val="0"/>
              <w:snapToGrid w:val="0"/>
              <w:ind w:rightChars="-44" w:right="-92"/>
              <w:jc w:val="left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微软雅黑" w:hAnsi="Times New Roman" w:hint="eastAsia"/>
                <w:color w:val="000000"/>
                <w:kern w:val="0"/>
                <w:szCs w:val="21"/>
              </w:rPr>
              <w:t>Num</w:t>
            </w:r>
            <w:r w:rsidR="00EC40F8">
              <w:rPr>
                <w:rFonts w:ascii="Times New Roman" w:eastAsia="微软雅黑" w:hAnsi="Times New Roman" w:hint="eastAsia"/>
                <w:color w:val="000000"/>
                <w:kern w:val="0"/>
                <w:szCs w:val="21"/>
              </w:rPr>
              <w:t xml:space="preserve"> </w:t>
            </w:r>
            <w:r w:rsidR="003E1573" w:rsidRPr="003E1573"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>Illumina Lib</w:t>
            </w:r>
            <w:r w:rsidR="006910FA">
              <w:rPr>
                <w:rFonts w:ascii="Times New Roman" w:eastAsia="微软雅黑" w:hAnsi="Times New Roman" w:hint="eastAsia"/>
                <w:color w:val="000000"/>
                <w:kern w:val="0"/>
                <w:szCs w:val="21"/>
              </w:rPr>
              <w:t>raries</w:t>
            </w:r>
            <w:r w:rsidR="003E1573" w:rsidRPr="003E1573"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 xml:space="preserve">                                 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573" w:rsidRPr="003E1573" w:rsidRDefault="003E6E0A" w:rsidP="00F9649A">
            <w:pPr>
              <w:widowControl/>
              <w:adjustRightInd w:val="0"/>
              <w:snapToGrid w:val="0"/>
              <w:ind w:leftChars="-51" w:left="-107" w:rightChars="-51" w:right="-107"/>
              <w:jc w:val="center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573" w:rsidRPr="003E1573" w:rsidRDefault="003E6E0A" w:rsidP="00F9649A">
            <w:pPr>
              <w:widowControl/>
              <w:adjustRightInd w:val="0"/>
              <w:snapToGrid w:val="0"/>
              <w:ind w:leftChars="-51" w:left="-107" w:rightChars="200" w:right="420"/>
              <w:jc w:val="center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8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573" w:rsidRPr="003E1573" w:rsidRDefault="003E6E0A" w:rsidP="00F9649A">
            <w:pPr>
              <w:widowControl/>
              <w:adjustRightInd w:val="0"/>
              <w:snapToGrid w:val="0"/>
              <w:ind w:rightChars="378" w:right="794"/>
              <w:jc w:val="center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573" w:rsidRPr="003E1573" w:rsidRDefault="003E1573" w:rsidP="00EC40F8">
            <w:pPr>
              <w:widowControl/>
              <w:ind w:rightChars="84" w:right="176" w:firstLineChars="100" w:firstLine="210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  <w:r w:rsidRPr="003E1573"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>11</w:t>
            </w:r>
          </w:p>
        </w:tc>
      </w:tr>
      <w:tr w:rsidR="00F9649A" w:rsidRPr="00CF597B" w:rsidTr="00041305">
        <w:trPr>
          <w:trHeight w:val="270"/>
        </w:trPr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CC2" w:rsidRPr="003E1573" w:rsidRDefault="00EC35D2" w:rsidP="007C4C63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  <w:r w:rsidRPr="003E1573">
              <w:rPr>
                <w:rFonts w:ascii="Times New Roman" w:eastAsia="微软雅黑" w:hAnsi="Times New Roman"/>
                <w:bCs/>
                <w:color w:val="000000"/>
                <w:kern w:val="0"/>
                <w:szCs w:val="21"/>
              </w:rPr>
              <w:t>Raw</w:t>
            </w:r>
            <w:r w:rsidR="007C4C63">
              <w:rPr>
                <w:rFonts w:ascii="Times New Roman" w:eastAsia="微软雅黑" w:hAnsi="Times New Roman" w:hint="eastAsia"/>
                <w:bCs/>
                <w:color w:val="000000"/>
                <w:kern w:val="0"/>
                <w:szCs w:val="21"/>
              </w:rPr>
              <w:t xml:space="preserve"> </w:t>
            </w:r>
            <w:r w:rsidRPr="003E1573">
              <w:rPr>
                <w:rFonts w:ascii="Times New Roman" w:eastAsia="微软雅黑" w:hAnsi="Times New Roman"/>
                <w:bCs/>
                <w:color w:val="000000"/>
                <w:kern w:val="0"/>
                <w:szCs w:val="21"/>
              </w:rPr>
              <w:t>data</w:t>
            </w:r>
            <w:r w:rsidR="00761643" w:rsidRPr="003E1573">
              <w:rPr>
                <w:rFonts w:ascii="Times New Roman" w:eastAsia="微软雅黑" w:hAnsi="Times New Roman"/>
                <w:bCs/>
                <w:color w:val="000000"/>
                <w:kern w:val="0"/>
                <w:szCs w:val="21"/>
              </w:rPr>
              <w:t xml:space="preserve"> (</w:t>
            </w:r>
            <w:r w:rsidRPr="003E1573">
              <w:rPr>
                <w:rFonts w:ascii="Times New Roman" w:eastAsia="微软雅黑" w:hAnsi="Times New Roman"/>
                <w:bCs/>
                <w:color w:val="000000"/>
                <w:kern w:val="0"/>
                <w:szCs w:val="21"/>
              </w:rPr>
              <w:t>Gb)</w:t>
            </w:r>
          </w:p>
        </w:tc>
        <w:tc>
          <w:tcPr>
            <w:tcW w:w="1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5D2" w:rsidRPr="003E1573" w:rsidRDefault="00EC35D2" w:rsidP="00F9649A">
            <w:pPr>
              <w:widowControl/>
              <w:adjustRightInd w:val="0"/>
              <w:snapToGrid w:val="0"/>
              <w:ind w:leftChars="-51" w:left="-107" w:rightChars="-51" w:right="-107"/>
              <w:jc w:val="center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  <w:r w:rsidRPr="003E1573"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>11.7+33.0</w:t>
            </w:r>
          </w:p>
          <w:p w:rsidR="000E7CC2" w:rsidRPr="003E1573" w:rsidRDefault="00EC35D2" w:rsidP="00F9649A">
            <w:pPr>
              <w:widowControl/>
              <w:adjustRightInd w:val="0"/>
              <w:snapToGrid w:val="0"/>
              <w:ind w:leftChars="-51" w:left="-107" w:rightChars="-51" w:right="-107"/>
              <w:jc w:val="center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  <w:r w:rsidRPr="003E1573"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>+24.11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5D2" w:rsidRPr="003E1573" w:rsidRDefault="00EC35D2" w:rsidP="00F9649A">
            <w:pPr>
              <w:widowControl/>
              <w:adjustRightInd w:val="0"/>
              <w:snapToGrid w:val="0"/>
              <w:ind w:leftChars="-51" w:left="-107" w:rightChars="219" w:right="460"/>
              <w:jc w:val="center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  <w:r w:rsidRPr="003E1573"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>37+26.54</w:t>
            </w:r>
          </w:p>
          <w:p w:rsidR="000E7CC2" w:rsidRPr="003E1573" w:rsidRDefault="00EC35D2" w:rsidP="00F9649A">
            <w:pPr>
              <w:widowControl/>
              <w:adjustRightInd w:val="0"/>
              <w:snapToGrid w:val="0"/>
              <w:ind w:leftChars="-51" w:left="-107" w:rightChars="219" w:right="460"/>
              <w:jc w:val="center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  <w:r w:rsidRPr="003E1573"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>+25.77</w:t>
            </w:r>
          </w:p>
        </w:tc>
        <w:tc>
          <w:tcPr>
            <w:tcW w:w="185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5D2" w:rsidRPr="003E1573" w:rsidRDefault="00EC35D2" w:rsidP="00F9649A">
            <w:pPr>
              <w:widowControl/>
              <w:adjustRightInd w:val="0"/>
              <w:snapToGrid w:val="0"/>
              <w:ind w:leftChars="-51" w:left="-107" w:rightChars="60" w:right="126"/>
              <w:jc w:val="center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  <w:r w:rsidRPr="003E1573"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>26.2+25.6+18.97</w:t>
            </w:r>
          </w:p>
          <w:p w:rsidR="000E7CC2" w:rsidRPr="003E1573" w:rsidRDefault="00EC35D2" w:rsidP="00F9649A">
            <w:pPr>
              <w:widowControl/>
              <w:adjustRightInd w:val="0"/>
              <w:snapToGrid w:val="0"/>
              <w:ind w:leftChars="-51" w:left="-107" w:rightChars="60" w:right="126"/>
              <w:jc w:val="center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  <w:r w:rsidRPr="003E1573"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>+4.73+15.03</w:t>
            </w:r>
          </w:p>
        </w:tc>
        <w:tc>
          <w:tcPr>
            <w:tcW w:w="158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CC2" w:rsidRPr="003E1573" w:rsidRDefault="000E7CC2" w:rsidP="00761643">
            <w:pPr>
              <w:widowControl/>
              <w:ind w:rightChars="-162" w:right="-340"/>
              <w:jc w:val="center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</w:p>
        </w:tc>
      </w:tr>
      <w:tr w:rsidR="005A723E" w:rsidRPr="00CF597B" w:rsidTr="00041305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643" w:rsidRPr="00CF597B" w:rsidRDefault="00761643" w:rsidP="0076162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CF597B">
              <w:rPr>
                <w:rFonts w:ascii="Times New Roman" w:hAnsi="Times New Roman"/>
                <w:szCs w:val="21"/>
              </w:rPr>
              <w:t xml:space="preserve">Total </w:t>
            </w:r>
            <w:r w:rsidR="007C4C63">
              <w:rPr>
                <w:rFonts w:ascii="Times New Roman" w:eastAsia="微软雅黑" w:hAnsi="Times New Roman"/>
                <w:bCs/>
                <w:color w:val="000000"/>
                <w:kern w:val="0"/>
                <w:szCs w:val="21"/>
              </w:rPr>
              <w:t>Raw</w:t>
            </w:r>
            <w:r w:rsidR="007C4C63">
              <w:rPr>
                <w:rFonts w:ascii="Times New Roman" w:eastAsia="微软雅黑" w:hAnsi="Times New Roman" w:hint="eastAsia"/>
                <w:bCs/>
                <w:color w:val="000000"/>
                <w:kern w:val="0"/>
                <w:szCs w:val="21"/>
              </w:rPr>
              <w:t xml:space="preserve"> </w:t>
            </w:r>
            <w:r w:rsidRPr="003E1573">
              <w:rPr>
                <w:rFonts w:ascii="Times New Roman" w:eastAsia="微软雅黑" w:hAnsi="Times New Roman"/>
                <w:bCs/>
                <w:color w:val="000000"/>
                <w:kern w:val="0"/>
                <w:szCs w:val="21"/>
              </w:rPr>
              <w:t>data</w:t>
            </w:r>
            <w:r w:rsidR="007C4C63">
              <w:rPr>
                <w:rFonts w:ascii="Times New Roman" w:eastAsia="微软雅黑" w:hAnsi="Times New Roman" w:hint="eastAsia"/>
                <w:bCs/>
                <w:color w:val="000000"/>
                <w:kern w:val="0"/>
                <w:szCs w:val="21"/>
              </w:rPr>
              <w:t xml:space="preserve"> </w:t>
            </w:r>
            <w:r w:rsidR="007C4C63" w:rsidRPr="003E1573">
              <w:rPr>
                <w:rFonts w:ascii="Times New Roman" w:eastAsia="微软雅黑" w:hAnsi="Times New Roman"/>
                <w:bCs/>
                <w:color w:val="000000"/>
                <w:kern w:val="0"/>
                <w:szCs w:val="21"/>
              </w:rPr>
              <w:t>(Gb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643" w:rsidRPr="003E1573" w:rsidRDefault="00761643" w:rsidP="00F9649A">
            <w:pPr>
              <w:widowControl/>
              <w:adjustRightInd w:val="0"/>
              <w:snapToGrid w:val="0"/>
              <w:ind w:leftChars="-51" w:left="-107" w:rightChars="-51" w:right="-107"/>
              <w:jc w:val="center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  <w:r w:rsidRPr="003E1573"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>68.81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643" w:rsidRPr="003E1573" w:rsidRDefault="00761643" w:rsidP="00041305">
            <w:pPr>
              <w:widowControl/>
              <w:adjustRightInd w:val="0"/>
              <w:snapToGrid w:val="0"/>
              <w:ind w:leftChars="-176" w:left="-303" w:rightChars="-64" w:right="-134" w:hangingChars="32" w:hanging="67"/>
              <w:jc w:val="center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  <w:r w:rsidRPr="003E1573"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>89.31</w:t>
            </w:r>
          </w:p>
        </w:tc>
        <w:tc>
          <w:tcPr>
            <w:tcW w:w="185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643" w:rsidRPr="003E1573" w:rsidRDefault="00761643" w:rsidP="00041305">
            <w:pPr>
              <w:widowControl/>
              <w:adjustRightInd w:val="0"/>
              <w:snapToGrid w:val="0"/>
              <w:ind w:leftChars="-221" w:left="-464"/>
              <w:jc w:val="center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  <w:r w:rsidRPr="003E1573"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>90.5</w:t>
            </w:r>
            <w:r w:rsidR="003E1573" w:rsidRPr="003E1573"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643" w:rsidRPr="003E1573" w:rsidRDefault="00761643" w:rsidP="00041305">
            <w:pPr>
              <w:widowControl/>
              <w:ind w:leftChars="-161" w:left="-338" w:rightChars="84" w:right="176"/>
              <w:jc w:val="center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  <w:r w:rsidRPr="003E1573"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>248.66</w:t>
            </w:r>
          </w:p>
        </w:tc>
      </w:tr>
      <w:tr w:rsidR="00F9649A" w:rsidRPr="00CF597B" w:rsidTr="00041305">
        <w:trPr>
          <w:trHeight w:val="270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643" w:rsidRPr="003E1573" w:rsidRDefault="00EC35D2" w:rsidP="005A723E">
            <w:pPr>
              <w:widowControl/>
              <w:adjustRightInd w:val="0"/>
              <w:snapToGrid w:val="0"/>
              <w:ind w:rightChars="-71" w:right="-149"/>
              <w:jc w:val="left"/>
              <w:rPr>
                <w:rFonts w:ascii="Times New Roman" w:eastAsia="微软雅黑" w:hAnsi="Times New Roman"/>
                <w:bCs/>
                <w:color w:val="000000"/>
                <w:kern w:val="0"/>
                <w:szCs w:val="21"/>
              </w:rPr>
            </w:pPr>
            <w:r w:rsidRPr="003E1573">
              <w:rPr>
                <w:rFonts w:ascii="Times New Roman" w:eastAsia="微软雅黑" w:hAnsi="Times New Roman"/>
                <w:bCs/>
                <w:color w:val="000000"/>
                <w:kern w:val="0"/>
                <w:szCs w:val="21"/>
              </w:rPr>
              <w:t>Clean</w:t>
            </w:r>
            <w:r w:rsidR="00E87572">
              <w:rPr>
                <w:rFonts w:ascii="Times New Roman" w:eastAsia="微软雅黑" w:hAnsi="Times New Roman" w:hint="eastAsia"/>
                <w:bCs/>
                <w:color w:val="000000"/>
                <w:kern w:val="0"/>
                <w:szCs w:val="21"/>
              </w:rPr>
              <w:t xml:space="preserve"> data</w:t>
            </w:r>
            <w:r w:rsidR="00AA3BC3">
              <w:rPr>
                <w:rFonts w:ascii="Times New Roman" w:eastAsia="微软雅黑" w:hAnsi="Times New Roman" w:hint="eastAsia"/>
                <w:bCs/>
                <w:color w:val="000000"/>
                <w:kern w:val="0"/>
                <w:szCs w:val="21"/>
              </w:rPr>
              <w:t xml:space="preserve"> </w:t>
            </w:r>
          </w:p>
          <w:p w:rsidR="000E7CC2" w:rsidRPr="003E1573" w:rsidRDefault="00761643" w:rsidP="005A723E">
            <w:pPr>
              <w:widowControl/>
              <w:adjustRightInd w:val="0"/>
              <w:snapToGrid w:val="0"/>
              <w:ind w:rightChars="-71" w:right="-149"/>
              <w:jc w:val="left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  <w:r w:rsidRPr="003E1573">
              <w:rPr>
                <w:rFonts w:ascii="Times New Roman" w:eastAsia="微软雅黑" w:hAnsi="Times New Roman"/>
                <w:bCs/>
                <w:color w:val="000000"/>
                <w:kern w:val="0"/>
                <w:szCs w:val="21"/>
              </w:rPr>
              <w:t>(</w:t>
            </w:r>
            <w:r w:rsidR="00EC35D2" w:rsidRPr="003E1573">
              <w:rPr>
                <w:rFonts w:ascii="Times New Roman" w:eastAsia="微软雅黑" w:hAnsi="Times New Roman"/>
                <w:bCs/>
                <w:color w:val="000000"/>
                <w:kern w:val="0"/>
                <w:szCs w:val="21"/>
              </w:rPr>
              <w:t>Gb)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5D2" w:rsidRPr="003E1573" w:rsidRDefault="00EC35D2" w:rsidP="005A723E">
            <w:pPr>
              <w:widowControl/>
              <w:adjustRightInd w:val="0"/>
              <w:snapToGrid w:val="0"/>
              <w:ind w:leftChars="-51" w:left="-107" w:rightChars="-51" w:right="-107"/>
              <w:jc w:val="center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  <w:r w:rsidRPr="003E1573"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>6.83+27.68</w:t>
            </w:r>
          </w:p>
          <w:p w:rsidR="000E7CC2" w:rsidRPr="003E1573" w:rsidRDefault="00EC35D2" w:rsidP="005A723E">
            <w:pPr>
              <w:widowControl/>
              <w:adjustRightInd w:val="0"/>
              <w:snapToGrid w:val="0"/>
              <w:ind w:leftChars="-51" w:left="-107" w:rightChars="-51" w:right="-107"/>
              <w:jc w:val="center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  <w:r w:rsidRPr="003E1573"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>+21.84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5D2" w:rsidRPr="003E1573" w:rsidRDefault="00EC35D2" w:rsidP="005A723E">
            <w:pPr>
              <w:widowControl/>
              <w:adjustRightInd w:val="0"/>
              <w:snapToGrid w:val="0"/>
              <w:ind w:leftChars="-51" w:left="-107" w:rightChars="219" w:right="460"/>
              <w:jc w:val="center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  <w:r w:rsidRPr="003E1573"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>32.47+21.61</w:t>
            </w:r>
          </w:p>
          <w:p w:rsidR="000E7CC2" w:rsidRPr="003E1573" w:rsidRDefault="00EC35D2" w:rsidP="005A723E">
            <w:pPr>
              <w:widowControl/>
              <w:adjustRightInd w:val="0"/>
              <w:snapToGrid w:val="0"/>
              <w:ind w:leftChars="-51" w:left="-107" w:rightChars="219" w:right="460"/>
              <w:jc w:val="center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  <w:r w:rsidRPr="003E1573"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>+23.43</w:t>
            </w:r>
          </w:p>
        </w:tc>
        <w:tc>
          <w:tcPr>
            <w:tcW w:w="185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5D2" w:rsidRPr="003E1573" w:rsidRDefault="00EC35D2" w:rsidP="005A723E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  <w:r w:rsidRPr="003E1573"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>23.11+19.3+17.31</w:t>
            </w:r>
          </w:p>
          <w:p w:rsidR="000E7CC2" w:rsidRPr="003E1573" w:rsidRDefault="00EC35D2" w:rsidP="005A723E">
            <w:pPr>
              <w:widowControl/>
              <w:adjustRightInd w:val="0"/>
              <w:snapToGrid w:val="0"/>
              <w:ind w:rightChars="60" w:right="126"/>
              <w:jc w:val="center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  <w:r w:rsidRPr="003E1573"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>+4.07+13.88</w:t>
            </w:r>
          </w:p>
        </w:tc>
        <w:tc>
          <w:tcPr>
            <w:tcW w:w="158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CC2" w:rsidRPr="003E1573" w:rsidRDefault="000E7CC2" w:rsidP="005A723E">
            <w:pPr>
              <w:widowControl/>
              <w:adjustRightInd w:val="0"/>
              <w:snapToGrid w:val="0"/>
              <w:ind w:rightChars="-162" w:right="-340"/>
              <w:jc w:val="center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</w:p>
        </w:tc>
      </w:tr>
      <w:tr w:rsidR="00F9649A" w:rsidRPr="00CF597B" w:rsidTr="00041305">
        <w:trPr>
          <w:trHeight w:val="56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7CC2" w:rsidRPr="00CF597B" w:rsidRDefault="00761643" w:rsidP="007C4C63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CF597B">
              <w:rPr>
                <w:rFonts w:ascii="Times New Roman" w:hAnsi="Times New Roman"/>
                <w:szCs w:val="21"/>
              </w:rPr>
              <w:t>Total Clean</w:t>
            </w:r>
            <w:r w:rsidR="007C4C63" w:rsidRPr="00CF597B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CF597B">
              <w:rPr>
                <w:rFonts w:ascii="Times New Roman" w:hAnsi="Times New Roman"/>
                <w:szCs w:val="21"/>
              </w:rPr>
              <w:t>data</w:t>
            </w:r>
            <w:r w:rsidR="007C4C63" w:rsidRPr="00CF597B">
              <w:rPr>
                <w:rFonts w:ascii="Times New Roman" w:hAnsi="Times New Roman" w:hint="eastAsia"/>
                <w:szCs w:val="21"/>
              </w:rPr>
              <w:t xml:space="preserve"> </w:t>
            </w:r>
            <w:r w:rsidR="007C4C63" w:rsidRPr="003E1573">
              <w:rPr>
                <w:rFonts w:ascii="Times New Roman" w:eastAsia="微软雅黑" w:hAnsi="Times New Roman"/>
                <w:bCs/>
                <w:color w:val="000000"/>
                <w:kern w:val="0"/>
                <w:szCs w:val="21"/>
              </w:rPr>
              <w:t>(Gb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7CC2" w:rsidRPr="003E1573" w:rsidRDefault="00761643" w:rsidP="005A723E">
            <w:pPr>
              <w:widowControl/>
              <w:adjustRightInd w:val="0"/>
              <w:snapToGrid w:val="0"/>
              <w:ind w:leftChars="-51" w:left="-107" w:rightChars="-51" w:right="-107"/>
              <w:jc w:val="center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  <w:r w:rsidRPr="003E1573"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>56.35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7CC2" w:rsidRPr="003E1573" w:rsidRDefault="00761643" w:rsidP="006910FA">
            <w:pPr>
              <w:widowControl/>
              <w:adjustRightInd w:val="0"/>
              <w:snapToGrid w:val="0"/>
              <w:ind w:leftChars="-176" w:left="-370" w:rightChars="66" w:right="139"/>
              <w:jc w:val="center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  <w:r w:rsidRPr="003E1573"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>77.51</w:t>
            </w:r>
          </w:p>
        </w:tc>
        <w:tc>
          <w:tcPr>
            <w:tcW w:w="185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7CC2" w:rsidRPr="003E1573" w:rsidRDefault="00761643" w:rsidP="006910FA">
            <w:pPr>
              <w:widowControl/>
              <w:adjustRightInd w:val="0"/>
              <w:snapToGrid w:val="0"/>
              <w:ind w:leftChars="-221" w:left="-464" w:rightChars="-26" w:right="-55"/>
              <w:jc w:val="center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  <w:r w:rsidRPr="003E1573"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>77.67</w:t>
            </w:r>
          </w:p>
        </w:tc>
        <w:tc>
          <w:tcPr>
            <w:tcW w:w="15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7CC2" w:rsidRPr="003E1573" w:rsidRDefault="00761643" w:rsidP="006910FA">
            <w:pPr>
              <w:widowControl/>
              <w:adjustRightInd w:val="0"/>
              <w:snapToGrid w:val="0"/>
              <w:ind w:leftChars="-161" w:left="-338" w:rightChars="84" w:right="176"/>
              <w:jc w:val="center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  <w:r w:rsidRPr="00CF597B">
              <w:rPr>
                <w:rFonts w:ascii="Times New Roman" w:hAnsi="Times New Roman"/>
                <w:szCs w:val="21"/>
              </w:rPr>
              <w:t>211.53</w:t>
            </w:r>
          </w:p>
        </w:tc>
      </w:tr>
      <w:tr w:rsidR="003E1573" w:rsidRPr="00CF597B" w:rsidTr="002345AE">
        <w:trPr>
          <w:gridAfter w:val="2"/>
          <w:wAfter w:w="394" w:type="dxa"/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573" w:rsidRPr="003E1573" w:rsidRDefault="003E1573" w:rsidP="00F97B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4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573" w:rsidRPr="003E1573" w:rsidRDefault="003E1573" w:rsidP="00F97BA4">
            <w:pPr>
              <w:widowControl/>
              <w:adjustRightInd w:val="0"/>
              <w:snapToGrid w:val="0"/>
              <w:ind w:leftChars="-51" w:left="-107" w:rightChars="66" w:right="139"/>
              <w:jc w:val="right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  <w:r w:rsidRPr="003E1573"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>Assembly length (bp):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573" w:rsidRPr="003E1573" w:rsidRDefault="003E1573" w:rsidP="00F97BA4">
            <w:pPr>
              <w:widowControl/>
              <w:adjustRightInd w:val="0"/>
              <w:snapToGrid w:val="0"/>
              <w:ind w:rightChars="-162" w:right="-340"/>
              <w:jc w:val="center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573" w:rsidRPr="003E1573" w:rsidRDefault="00761621" w:rsidP="00F97BA4">
            <w:pPr>
              <w:widowControl/>
              <w:adjustRightInd w:val="0"/>
              <w:snapToGrid w:val="0"/>
              <w:ind w:leftChars="-363" w:left="-762" w:rightChars="83" w:right="174"/>
              <w:jc w:val="right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>6</w:t>
            </w:r>
            <w:r w:rsidR="00946AA7">
              <w:rPr>
                <w:rFonts w:ascii="Times New Roman" w:eastAsia="微软雅黑" w:hAnsi="Times New Roman" w:hint="eastAsia"/>
                <w:color w:val="000000"/>
                <w:kern w:val="0"/>
                <w:szCs w:val="21"/>
              </w:rPr>
              <w:t>,</w:t>
            </w:r>
            <w:r w:rsidR="003E1573" w:rsidRPr="003E1573"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>645,507,297</w:t>
            </w:r>
          </w:p>
        </w:tc>
      </w:tr>
      <w:tr w:rsidR="003E1573" w:rsidRPr="00CF597B" w:rsidTr="002345AE">
        <w:trPr>
          <w:gridAfter w:val="2"/>
          <w:wAfter w:w="394" w:type="dxa"/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573" w:rsidRPr="003E1573" w:rsidRDefault="003E1573" w:rsidP="00F97B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4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573" w:rsidRPr="003E1573" w:rsidRDefault="003E1573" w:rsidP="00F97BA4">
            <w:pPr>
              <w:widowControl/>
              <w:adjustRightInd w:val="0"/>
              <w:snapToGrid w:val="0"/>
              <w:ind w:leftChars="-51" w:left="-107" w:rightChars="66" w:right="139"/>
              <w:jc w:val="right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  <w:r w:rsidRPr="003E1573"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>Number of contigs: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573" w:rsidRPr="003E1573" w:rsidRDefault="003E1573" w:rsidP="00F97BA4">
            <w:pPr>
              <w:widowControl/>
              <w:adjustRightInd w:val="0"/>
              <w:snapToGrid w:val="0"/>
              <w:ind w:rightChars="-162" w:right="-340"/>
              <w:jc w:val="center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573" w:rsidRPr="003E1573" w:rsidRDefault="003E1573" w:rsidP="00F97BA4">
            <w:pPr>
              <w:widowControl/>
              <w:adjustRightInd w:val="0"/>
              <w:snapToGrid w:val="0"/>
              <w:ind w:leftChars="-363" w:left="-762" w:rightChars="107" w:right="225"/>
              <w:jc w:val="right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  <w:r w:rsidRPr="003E1573"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>6,208,161</w:t>
            </w:r>
          </w:p>
        </w:tc>
      </w:tr>
      <w:tr w:rsidR="002345AE" w:rsidRPr="00CF597B" w:rsidTr="002345AE">
        <w:trPr>
          <w:gridAfter w:val="2"/>
          <w:wAfter w:w="394" w:type="dxa"/>
          <w:trHeight w:val="2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573" w:rsidRPr="003E1573" w:rsidRDefault="003E1573" w:rsidP="00F97B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4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573" w:rsidRPr="003E1573" w:rsidRDefault="003E1573" w:rsidP="00F97BA4">
            <w:pPr>
              <w:widowControl/>
              <w:adjustRightInd w:val="0"/>
              <w:snapToGrid w:val="0"/>
              <w:ind w:leftChars="-51" w:left="-107" w:rightChars="66" w:right="139"/>
              <w:jc w:val="right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  <w:r w:rsidRPr="003E1573"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>Average length (bp):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573" w:rsidRPr="003E1573" w:rsidRDefault="003E1573" w:rsidP="00F97BA4">
            <w:pPr>
              <w:widowControl/>
              <w:adjustRightInd w:val="0"/>
              <w:snapToGrid w:val="0"/>
              <w:ind w:rightChars="-162" w:right="-340"/>
              <w:jc w:val="center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573" w:rsidRPr="003E1573" w:rsidRDefault="003E1573" w:rsidP="00F97BA4">
            <w:pPr>
              <w:widowControl/>
              <w:adjustRightInd w:val="0"/>
              <w:snapToGrid w:val="0"/>
              <w:ind w:leftChars="-363" w:left="-762" w:rightChars="107" w:right="225"/>
              <w:jc w:val="right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  <w:r w:rsidRPr="003E1573"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>1,070</w:t>
            </w:r>
          </w:p>
        </w:tc>
      </w:tr>
      <w:tr w:rsidR="003E1573" w:rsidRPr="00CF597B" w:rsidTr="002345AE">
        <w:trPr>
          <w:gridAfter w:val="2"/>
          <w:wAfter w:w="394" w:type="dxa"/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573" w:rsidRPr="003E1573" w:rsidRDefault="003E1573" w:rsidP="00F97B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4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573" w:rsidRPr="003E1573" w:rsidRDefault="003E1573" w:rsidP="00F97BA4">
            <w:pPr>
              <w:widowControl/>
              <w:adjustRightInd w:val="0"/>
              <w:snapToGrid w:val="0"/>
              <w:ind w:leftChars="-51" w:left="-107" w:rightChars="66" w:right="139"/>
              <w:jc w:val="right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  <w:r w:rsidRPr="003E1573"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>N50 (bp):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573" w:rsidRPr="003E1573" w:rsidRDefault="003E1573" w:rsidP="00F97BA4">
            <w:pPr>
              <w:widowControl/>
              <w:adjustRightInd w:val="0"/>
              <w:snapToGrid w:val="0"/>
              <w:ind w:rightChars="-162" w:right="-340"/>
              <w:jc w:val="center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573" w:rsidRPr="003E1573" w:rsidRDefault="003E1573" w:rsidP="00F97BA4">
            <w:pPr>
              <w:widowControl/>
              <w:adjustRightInd w:val="0"/>
              <w:snapToGrid w:val="0"/>
              <w:ind w:leftChars="-363" w:left="-762" w:rightChars="107" w:right="225"/>
              <w:jc w:val="right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  <w:r w:rsidRPr="003E1573"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>1,138</w:t>
            </w:r>
          </w:p>
        </w:tc>
      </w:tr>
      <w:tr w:rsidR="003E1573" w:rsidRPr="00CF597B" w:rsidTr="002345AE">
        <w:trPr>
          <w:gridAfter w:val="2"/>
          <w:wAfter w:w="394" w:type="dxa"/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573" w:rsidRPr="003E1573" w:rsidRDefault="003E1573" w:rsidP="00F97B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4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573" w:rsidRPr="003E1573" w:rsidRDefault="003E1573" w:rsidP="00F97BA4">
            <w:pPr>
              <w:widowControl/>
              <w:adjustRightInd w:val="0"/>
              <w:snapToGrid w:val="0"/>
              <w:ind w:leftChars="-51" w:left="-107" w:rightChars="66" w:right="139"/>
              <w:jc w:val="right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  <w:r w:rsidRPr="003E1573"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>Max_length (bp):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573" w:rsidRPr="003E1573" w:rsidRDefault="003E1573" w:rsidP="00F97BA4">
            <w:pPr>
              <w:widowControl/>
              <w:adjustRightInd w:val="0"/>
              <w:snapToGrid w:val="0"/>
              <w:ind w:rightChars="-162" w:right="-340"/>
              <w:jc w:val="center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573" w:rsidRPr="003E1573" w:rsidRDefault="003E1573" w:rsidP="00F97BA4">
            <w:pPr>
              <w:widowControl/>
              <w:adjustRightInd w:val="0"/>
              <w:snapToGrid w:val="0"/>
              <w:ind w:leftChars="-363" w:left="-762" w:rightChars="107" w:right="225"/>
              <w:jc w:val="right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  <w:r w:rsidRPr="003E1573"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>796,916</w:t>
            </w:r>
          </w:p>
        </w:tc>
      </w:tr>
      <w:tr w:rsidR="003E1573" w:rsidRPr="00CF597B" w:rsidTr="002345AE">
        <w:trPr>
          <w:gridAfter w:val="2"/>
          <w:wAfter w:w="394" w:type="dxa"/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573" w:rsidRPr="003E1573" w:rsidRDefault="003E1573" w:rsidP="00F97B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4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573" w:rsidRPr="003E1573" w:rsidRDefault="003E1573" w:rsidP="00F97BA4">
            <w:pPr>
              <w:widowControl/>
              <w:adjustRightInd w:val="0"/>
              <w:snapToGrid w:val="0"/>
              <w:ind w:leftChars="-51" w:left="-107" w:rightChars="66" w:right="139"/>
              <w:jc w:val="right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  <w:r w:rsidRPr="003E1573"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>Min_length (bp):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573" w:rsidRPr="003E1573" w:rsidRDefault="003E1573" w:rsidP="00F97BA4">
            <w:pPr>
              <w:widowControl/>
              <w:adjustRightInd w:val="0"/>
              <w:snapToGrid w:val="0"/>
              <w:ind w:rightChars="-162" w:right="-340"/>
              <w:jc w:val="center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573" w:rsidRPr="003E1573" w:rsidRDefault="003E1573" w:rsidP="00F97BA4">
            <w:pPr>
              <w:widowControl/>
              <w:adjustRightInd w:val="0"/>
              <w:snapToGrid w:val="0"/>
              <w:ind w:leftChars="-363" w:left="-762" w:rightChars="107" w:right="225"/>
              <w:jc w:val="right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  <w:r w:rsidRPr="003E1573"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>500</w:t>
            </w:r>
          </w:p>
        </w:tc>
      </w:tr>
      <w:tr w:rsidR="003E1573" w:rsidRPr="00CF597B" w:rsidTr="002345AE">
        <w:trPr>
          <w:gridAfter w:val="2"/>
          <w:wAfter w:w="394" w:type="dxa"/>
          <w:trHeight w:val="285"/>
        </w:trPr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573" w:rsidRPr="003E1573" w:rsidRDefault="003E1573" w:rsidP="00F97B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476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573" w:rsidRPr="003E1573" w:rsidRDefault="003E1573" w:rsidP="00F97BA4">
            <w:pPr>
              <w:widowControl/>
              <w:adjustRightInd w:val="0"/>
              <w:snapToGrid w:val="0"/>
              <w:ind w:leftChars="-51" w:left="-107" w:rightChars="66" w:right="139"/>
              <w:jc w:val="right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  <w:r w:rsidRPr="003E1573"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>GC</w:t>
            </w:r>
            <w:r w:rsidR="00D046EF">
              <w:rPr>
                <w:rFonts w:ascii="Times New Roman" w:eastAsia="微软雅黑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3E1573"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>(%):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573" w:rsidRPr="003E1573" w:rsidRDefault="003E1573" w:rsidP="00F97BA4">
            <w:pPr>
              <w:widowControl/>
              <w:adjustRightInd w:val="0"/>
              <w:snapToGrid w:val="0"/>
              <w:ind w:rightChars="-162" w:right="-340"/>
              <w:jc w:val="center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573" w:rsidRPr="003E1573" w:rsidRDefault="003E1573" w:rsidP="00F97BA4">
            <w:pPr>
              <w:widowControl/>
              <w:adjustRightInd w:val="0"/>
              <w:snapToGrid w:val="0"/>
              <w:ind w:leftChars="-363" w:left="-762" w:rightChars="107" w:right="225"/>
              <w:jc w:val="right"/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</w:pPr>
            <w:r w:rsidRPr="003E1573"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>52.28</w:t>
            </w:r>
          </w:p>
        </w:tc>
      </w:tr>
    </w:tbl>
    <w:p w:rsidR="000E7CC2" w:rsidRDefault="000E7CC2" w:rsidP="000E7CC2"/>
    <w:p w:rsidR="000E7CC2" w:rsidRDefault="000E7CC2" w:rsidP="00D16E0F">
      <w:pPr>
        <w:ind w:firstLineChars="100" w:firstLine="220"/>
        <w:rPr>
          <w:rStyle w:val="fontstyle01"/>
          <w:b w:val="0"/>
          <w:sz w:val="22"/>
        </w:rPr>
      </w:pPr>
    </w:p>
    <w:p w:rsidR="000E7CC2" w:rsidRDefault="000E7CC2" w:rsidP="00D16E0F">
      <w:pPr>
        <w:ind w:firstLineChars="100" w:firstLine="220"/>
        <w:rPr>
          <w:rStyle w:val="fontstyle01"/>
          <w:b w:val="0"/>
          <w:sz w:val="22"/>
        </w:rPr>
      </w:pPr>
    </w:p>
    <w:p w:rsidR="000E7CC2" w:rsidRDefault="000E7CC2" w:rsidP="00D16E0F">
      <w:pPr>
        <w:ind w:firstLineChars="100" w:firstLine="220"/>
        <w:rPr>
          <w:rStyle w:val="fontstyle01"/>
          <w:b w:val="0"/>
          <w:sz w:val="22"/>
        </w:rPr>
      </w:pPr>
    </w:p>
    <w:sectPr w:rsidR="000E7CC2" w:rsidSect="002515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2C71" w:rsidRDefault="00C02C71" w:rsidP="00165CA2">
      <w:r>
        <w:separator/>
      </w:r>
    </w:p>
  </w:endnote>
  <w:endnote w:type="continuationSeparator" w:id="0">
    <w:p w:rsidR="00C02C71" w:rsidRDefault="00C02C71" w:rsidP="00165CA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2C71" w:rsidRDefault="00C02C71" w:rsidP="00165CA2">
      <w:r>
        <w:separator/>
      </w:r>
    </w:p>
  </w:footnote>
  <w:footnote w:type="continuationSeparator" w:id="0">
    <w:p w:rsidR="00C02C71" w:rsidRDefault="00C02C71" w:rsidP="00165CA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52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__Grammarly_42____i" w:val="H4sIAAAAAAAEAKtWckksSQxILCpxzi/NK1GyMqwFAAEhoTITAAAA"/>
    <w:docVar w:name="__Grammarly_42___1" w:val="H4sIAAAAAAAEAKtWcslP9kxRslIyNDYyMzcEkiam5hYmpoaW5ko6SsGpxcWZ+XkgBca1AMD9D0QsAAAA"/>
  </w:docVars>
  <w:rsids>
    <w:rsidRoot w:val="009E009B"/>
    <w:rsid w:val="00032A65"/>
    <w:rsid w:val="00041305"/>
    <w:rsid w:val="00046046"/>
    <w:rsid w:val="000463FA"/>
    <w:rsid w:val="00054FEA"/>
    <w:rsid w:val="00063BF0"/>
    <w:rsid w:val="00091412"/>
    <w:rsid w:val="000B7138"/>
    <w:rsid w:val="000C339C"/>
    <w:rsid w:val="000E3248"/>
    <w:rsid w:val="000E7CC2"/>
    <w:rsid w:val="00105416"/>
    <w:rsid w:val="00165CA2"/>
    <w:rsid w:val="00167B74"/>
    <w:rsid w:val="00197AD7"/>
    <w:rsid w:val="001C1540"/>
    <w:rsid w:val="00232CA2"/>
    <w:rsid w:val="002345AE"/>
    <w:rsid w:val="002515A9"/>
    <w:rsid w:val="00273E43"/>
    <w:rsid w:val="002B0322"/>
    <w:rsid w:val="002C7FA8"/>
    <w:rsid w:val="002F0BAB"/>
    <w:rsid w:val="002F6783"/>
    <w:rsid w:val="0033207F"/>
    <w:rsid w:val="0035684D"/>
    <w:rsid w:val="00357189"/>
    <w:rsid w:val="00362FCD"/>
    <w:rsid w:val="00377866"/>
    <w:rsid w:val="0038587A"/>
    <w:rsid w:val="003967E8"/>
    <w:rsid w:val="003E1573"/>
    <w:rsid w:val="003E3733"/>
    <w:rsid w:val="003E387F"/>
    <w:rsid w:val="003E6E0A"/>
    <w:rsid w:val="003F25A8"/>
    <w:rsid w:val="004069BB"/>
    <w:rsid w:val="00431F8E"/>
    <w:rsid w:val="00480EC9"/>
    <w:rsid w:val="0049454A"/>
    <w:rsid w:val="004C2584"/>
    <w:rsid w:val="004D4841"/>
    <w:rsid w:val="004D54F4"/>
    <w:rsid w:val="005252CA"/>
    <w:rsid w:val="005A6F54"/>
    <w:rsid w:val="005A723E"/>
    <w:rsid w:val="005E0182"/>
    <w:rsid w:val="00601A81"/>
    <w:rsid w:val="006225AB"/>
    <w:rsid w:val="006910FA"/>
    <w:rsid w:val="006E61A4"/>
    <w:rsid w:val="006F7199"/>
    <w:rsid w:val="00723840"/>
    <w:rsid w:val="00724C15"/>
    <w:rsid w:val="007351EE"/>
    <w:rsid w:val="00750246"/>
    <w:rsid w:val="00761621"/>
    <w:rsid w:val="00761643"/>
    <w:rsid w:val="007A1103"/>
    <w:rsid w:val="007C4C63"/>
    <w:rsid w:val="007C7F42"/>
    <w:rsid w:val="0084195D"/>
    <w:rsid w:val="00855E04"/>
    <w:rsid w:val="00892D46"/>
    <w:rsid w:val="008E751B"/>
    <w:rsid w:val="008E7F3D"/>
    <w:rsid w:val="0090691E"/>
    <w:rsid w:val="00946AA7"/>
    <w:rsid w:val="0097614F"/>
    <w:rsid w:val="009864AA"/>
    <w:rsid w:val="009C1A40"/>
    <w:rsid w:val="009E009B"/>
    <w:rsid w:val="009E4058"/>
    <w:rsid w:val="00A0046D"/>
    <w:rsid w:val="00A11E15"/>
    <w:rsid w:val="00A25145"/>
    <w:rsid w:val="00A510CD"/>
    <w:rsid w:val="00A9733A"/>
    <w:rsid w:val="00AA3BC3"/>
    <w:rsid w:val="00AA6711"/>
    <w:rsid w:val="00B67ABF"/>
    <w:rsid w:val="00B71E44"/>
    <w:rsid w:val="00BA42B4"/>
    <w:rsid w:val="00C02C71"/>
    <w:rsid w:val="00C06533"/>
    <w:rsid w:val="00C1378C"/>
    <w:rsid w:val="00C14DB0"/>
    <w:rsid w:val="00C3590E"/>
    <w:rsid w:val="00C6066F"/>
    <w:rsid w:val="00CD68D5"/>
    <w:rsid w:val="00CE563D"/>
    <w:rsid w:val="00CF597B"/>
    <w:rsid w:val="00CF68FD"/>
    <w:rsid w:val="00D046EF"/>
    <w:rsid w:val="00D05181"/>
    <w:rsid w:val="00D16E0F"/>
    <w:rsid w:val="00D24C5A"/>
    <w:rsid w:val="00D3253A"/>
    <w:rsid w:val="00D51FB9"/>
    <w:rsid w:val="00DC58F3"/>
    <w:rsid w:val="00DE5D6B"/>
    <w:rsid w:val="00E079FB"/>
    <w:rsid w:val="00E1492C"/>
    <w:rsid w:val="00E3512B"/>
    <w:rsid w:val="00E87572"/>
    <w:rsid w:val="00E956FD"/>
    <w:rsid w:val="00E97B88"/>
    <w:rsid w:val="00EA09F9"/>
    <w:rsid w:val="00EC35D2"/>
    <w:rsid w:val="00EC40F8"/>
    <w:rsid w:val="00F16440"/>
    <w:rsid w:val="00F22339"/>
    <w:rsid w:val="00F62DC4"/>
    <w:rsid w:val="00F75AAB"/>
    <w:rsid w:val="00F944E0"/>
    <w:rsid w:val="00F9649A"/>
    <w:rsid w:val="00F97BA4"/>
    <w:rsid w:val="00FB39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52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5CA2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5C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5C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5C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5CA2"/>
    <w:rPr>
      <w:sz w:val="18"/>
      <w:szCs w:val="18"/>
    </w:rPr>
  </w:style>
  <w:style w:type="character" w:customStyle="1" w:styleId="fontstyle01">
    <w:name w:val="fontstyle01"/>
    <w:basedOn w:val="a0"/>
    <w:rsid w:val="00165CA2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4069B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069BB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DE5D6B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DE5D6B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DE5D6B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DE5D6B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DE5D6B"/>
    <w:rPr>
      <w:b/>
      <w:bCs/>
    </w:rPr>
  </w:style>
  <w:style w:type="paragraph" w:styleId="a9">
    <w:name w:val="Revision"/>
    <w:hidden/>
    <w:uiPriority w:val="99"/>
    <w:semiHidden/>
    <w:rsid w:val="00EC40F8"/>
    <w:rPr>
      <w:kern w:val="2"/>
      <w:sz w:val="21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983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3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4</Characters>
  <Application>Microsoft Office Word</Application>
  <DocSecurity>0</DocSecurity>
  <Lines>4</Lines>
  <Paragraphs>1</Paragraphs>
  <ScaleCrop>false</ScaleCrop>
  <Company>微软中国</Company>
  <LinksUpToDate>false</LinksUpToDate>
  <CharactersWithSpaces>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 辉</dc:creator>
  <cp:lastModifiedBy>x</cp:lastModifiedBy>
  <cp:revision>2</cp:revision>
  <dcterms:created xsi:type="dcterms:W3CDTF">2021-06-03T06:52:00Z</dcterms:created>
  <dcterms:modified xsi:type="dcterms:W3CDTF">2021-06-03T06:52:00Z</dcterms:modified>
</cp:coreProperties>
</file>